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3BB53" w14:textId="77777777" w:rsidR="0062081E" w:rsidRPr="00790686" w:rsidRDefault="0062081E" w:rsidP="0019048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790686">
        <w:rPr>
          <w:rFonts w:ascii="Times New Roman" w:hAnsi="Times New Roman" w:cs="Times New Roman"/>
          <w:b/>
          <w:sz w:val="24"/>
          <w:szCs w:val="24"/>
        </w:rPr>
        <w:t>. Microbial composition of gut microbiota in herbivore, carnivore and omnivore fi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240"/>
        <w:gridCol w:w="2965"/>
      </w:tblGrid>
      <w:tr w:rsidR="0062081E" w:rsidRPr="00790686" w14:paraId="76301B40" w14:textId="77777777" w:rsidTr="0062081E">
        <w:tc>
          <w:tcPr>
            <w:tcW w:w="3145" w:type="dxa"/>
          </w:tcPr>
          <w:p w14:paraId="0BF6340D" w14:textId="627B75B1" w:rsidR="0062081E" w:rsidRPr="00190481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481">
              <w:rPr>
                <w:rFonts w:ascii="Times New Roman" w:hAnsi="Times New Roman" w:cs="Times New Roman"/>
                <w:b/>
                <w:sz w:val="24"/>
                <w:szCs w:val="24"/>
              </w:rPr>
              <w:t>Bacterial species</w:t>
            </w:r>
          </w:p>
        </w:tc>
        <w:tc>
          <w:tcPr>
            <w:tcW w:w="3240" w:type="dxa"/>
          </w:tcPr>
          <w:p w14:paraId="7F37827A" w14:textId="355EEC15" w:rsidR="0062081E" w:rsidRPr="00190481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481">
              <w:rPr>
                <w:rFonts w:ascii="Times New Roman" w:hAnsi="Times New Roman" w:cs="Times New Roman"/>
                <w:b/>
                <w:sz w:val="24"/>
                <w:szCs w:val="24"/>
              </w:rPr>
              <w:t>Fish species</w:t>
            </w:r>
          </w:p>
        </w:tc>
        <w:tc>
          <w:tcPr>
            <w:tcW w:w="2965" w:type="dxa"/>
          </w:tcPr>
          <w:p w14:paraId="0F958586" w14:textId="77777777" w:rsidR="0062081E" w:rsidRPr="00190481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481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62081E" w:rsidRPr="00790686" w14:paraId="40B66A5E" w14:textId="77777777" w:rsidTr="0025588E">
        <w:tc>
          <w:tcPr>
            <w:tcW w:w="9350" w:type="dxa"/>
            <w:gridSpan w:val="3"/>
          </w:tcPr>
          <w:p w14:paraId="2E926195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b/>
                <w:sz w:val="24"/>
                <w:szCs w:val="24"/>
              </w:rPr>
              <w:t>Herbivores</w:t>
            </w:r>
          </w:p>
        </w:tc>
      </w:tr>
      <w:tr w:rsidR="0062081E" w:rsidRPr="00790686" w14:paraId="26290559" w14:textId="77777777" w:rsidTr="0062081E">
        <w:tc>
          <w:tcPr>
            <w:tcW w:w="3145" w:type="dxa"/>
          </w:tcPr>
          <w:p w14:paraId="311B7ECD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sp.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desmolan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3240" w:type="dxa"/>
          </w:tcPr>
          <w:p w14:paraId="06DC5279" w14:textId="3F7A294F" w:rsidR="0062081E" w:rsidRPr="0062081E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Butter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Odax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pu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,</w:t>
            </w:r>
          </w:p>
          <w:p w14:paraId="4D5490D2" w14:textId="510B8C3F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Marblefish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Aplodactyl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arctid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4044B037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Clements et al. (2007)</w:t>
            </w:r>
          </w:p>
        </w:tc>
      </w:tr>
      <w:tr w:rsidR="0062081E" w:rsidRPr="00790686" w14:paraId="469CB508" w14:textId="77777777" w:rsidTr="0062081E">
        <w:tc>
          <w:tcPr>
            <w:tcW w:w="3145" w:type="dxa"/>
          </w:tcPr>
          <w:p w14:paraId="0EBEF93B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sp.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hotobacterium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  <w:p w14:paraId="4F6C145D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b/>
                <w:sz w:val="24"/>
                <w:szCs w:val="24"/>
              </w:rPr>
              <w:t>non-vibrio</w:t>
            </w: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240" w:type="dxa"/>
          </w:tcPr>
          <w:p w14:paraId="00561C04" w14:textId="573FA3C2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Parrot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Chlorur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sordid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27D6BF8" w14:textId="3D3D2BBA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Surgeon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Acanthur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nigric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20A3CA83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Smriga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</w:tr>
      <w:tr w:rsidR="0062081E" w:rsidRPr="00790686" w14:paraId="55CB596A" w14:textId="77777777" w:rsidTr="0062081E">
        <w:tc>
          <w:tcPr>
            <w:tcW w:w="3145" w:type="dxa"/>
          </w:tcPr>
          <w:p w14:paraId="04D9C95E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Clostridium sp.</w:t>
            </w:r>
          </w:p>
        </w:tc>
        <w:tc>
          <w:tcPr>
            <w:tcW w:w="3240" w:type="dxa"/>
          </w:tcPr>
          <w:p w14:paraId="320EC1AA" w14:textId="54240858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Silver drum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Kyphos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sydneyan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7B28582B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Moran et al. (2005)</w:t>
            </w:r>
          </w:p>
        </w:tc>
      </w:tr>
      <w:tr w:rsidR="0062081E" w:rsidRPr="00790686" w14:paraId="43471AE4" w14:textId="77777777" w:rsidTr="0062081E">
        <w:tc>
          <w:tcPr>
            <w:tcW w:w="3145" w:type="dxa"/>
          </w:tcPr>
          <w:p w14:paraId="753211A5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Epulopiscium</w:t>
            </w:r>
            <w:proofErr w:type="spellEnd"/>
          </w:p>
        </w:tc>
        <w:tc>
          <w:tcPr>
            <w:tcW w:w="3240" w:type="dxa"/>
          </w:tcPr>
          <w:p w14:paraId="1CDBD47D" w14:textId="77063761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Surgeon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Acanthur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</w:t>
            </w: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38738877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Miyake et al. (2015)</w:t>
            </w:r>
          </w:p>
        </w:tc>
      </w:tr>
      <w:tr w:rsidR="0062081E" w:rsidRPr="00790686" w14:paraId="2D230C6F" w14:textId="77777777" w:rsidTr="0025588E">
        <w:tc>
          <w:tcPr>
            <w:tcW w:w="9350" w:type="dxa"/>
            <w:gridSpan w:val="3"/>
          </w:tcPr>
          <w:p w14:paraId="19DF789E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b/>
                <w:sz w:val="24"/>
                <w:szCs w:val="24"/>
              </w:rPr>
              <w:t>Zooplanktivores</w:t>
            </w:r>
            <w:proofErr w:type="spellEnd"/>
          </w:p>
        </w:tc>
      </w:tr>
      <w:tr w:rsidR="0062081E" w:rsidRPr="00790686" w14:paraId="46FB3E6F" w14:textId="77777777" w:rsidTr="0062081E">
        <w:tc>
          <w:tcPr>
            <w:tcW w:w="3145" w:type="dxa"/>
          </w:tcPr>
          <w:p w14:paraId="34A0B94B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Vibrionaceae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asteurellaceae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 Vibrio</w:t>
            </w:r>
          </w:p>
          <w:p w14:paraId="14F14A37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harveyi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Endozoicomona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3240" w:type="dxa"/>
          </w:tcPr>
          <w:p w14:paraId="59FF30E1" w14:textId="27B6F92D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Cardinalfish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selfish</w:t>
            </w:r>
          </w:p>
        </w:tc>
        <w:tc>
          <w:tcPr>
            <w:tcW w:w="2965" w:type="dxa"/>
          </w:tcPr>
          <w:p w14:paraId="2E0312F6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Parris et al. (2016)</w:t>
            </w:r>
          </w:p>
        </w:tc>
      </w:tr>
      <w:tr w:rsidR="0062081E" w:rsidRPr="00790686" w14:paraId="68189388" w14:textId="77777777" w:rsidTr="0062081E">
        <w:tc>
          <w:tcPr>
            <w:tcW w:w="3145" w:type="dxa"/>
          </w:tcPr>
          <w:p w14:paraId="2F9704B6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Alteromona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3240" w:type="dxa"/>
          </w:tcPr>
          <w:p w14:paraId="4F9C9288" w14:textId="61EDE263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Her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Clupea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hareng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6E91BD50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Curson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et al. (2010</w:t>
            </w:r>
          </w:p>
        </w:tc>
      </w:tr>
      <w:tr w:rsidR="0062081E" w:rsidRPr="00790686" w14:paraId="4273AFF8" w14:textId="77777777" w:rsidTr="0062081E">
        <w:tc>
          <w:tcPr>
            <w:tcW w:w="3145" w:type="dxa"/>
          </w:tcPr>
          <w:p w14:paraId="6F463296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sychrobacter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Vibrio sp.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  <w:tc>
          <w:tcPr>
            <w:tcW w:w="3240" w:type="dxa"/>
          </w:tcPr>
          <w:p w14:paraId="730F8B11" w14:textId="24D40E23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Atlantic macker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Scomber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scombr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3656FEA4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Svanevik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Lunestad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</w:tr>
      <w:tr w:rsidR="0062081E" w:rsidRPr="00790686" w14:paraId="115063EB" w14:textId="77777777" w:rsidTr="0025588E">
        <w:tc>
          <w:tcPr>
            <w:tcW w:w="9350" w:type="dxa"/>
            <w:gridSpan w:val="3"/>
          </w:tcPr>
          <w:p w14:paraId="6B32A77D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b/>
                <w:sz w:val="24"/>
                <w:szCs w:val="24"/>
              </w:rPr>
              <w:t>Carnivores</w:t>
            </w:r>
          </w:p>
        </w:tc>
      </w:tr>
      <w:tr w:rsidR="0062081E" w:rsidRPr="00790686" w14:paraId="641BAF16" w14:textId="77777777" w:rsidTr="0062081E">
        <w:tc>
          <w:tcPr>
            <w:tcW w:w="3145" w:type="dxa"/>
          </w:tcPr>
          <w:p w14:paraId="5415EB70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erfringen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 Vibrio sp.</w:t>
            </w:r>
          </w:p>
        </w:tc>
        <w:tc>
          <w:tcPr>
            <w:tcW w:w="3240" w:type="dxa"/>
          </w:tcPr>
          <w:p w14:paraId="67F602F3" w14:textId="0992E0DA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Atlantic c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Gad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morh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0B0F46CC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Star et al. (2013)</w:t>
            </w:r>
          </w:p>
        </w:tc>
      </w:tr>
      <w:tr w:rsidR="0062081E" w:rsidRPr="00790686" w14:paraId="04BC4753" w14:textId="77777777" w:rsidTr="0062081E">
        <w:tc>
          <w:tcPr>
            <w:tcW w:w="3145" w:type="dxa"/>
          </w:tcPr>
          <w:p w14:paraId="461F507E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seudomonas sp.</w:t>
            </w:r>
          </w:p>
        </w:tc>
        <w:tc>
          <w:tcPr>
            <w:tcW w:w="3240" w:type="dxa"/>
          </w:tcPr>
          <w:p w14:paraId="3A5FD308" w14:textId="78C11933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Gilthead seabre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092FAAE8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Floris et al. (2013)</w:t>
            </w:r>
          </w:p>
        </w:tc>
      </w:tr>
      <w:tr w:rsidR="0062081E" w:rsidRPr="00790686" w14:paraId="2E3133AD" w14:textId="77777777" w:rsidTr="0062081E">
        <w:tc>
          <w:tcPr>
            <w:tcW w:w="3145" w:type="dxa"/>
          </w:tcPr>
          <w:p w14:paraId="4608E1BE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, Vibrio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Delftia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sychroacter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  <w:p w14:paraId="5DC8FE67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seudomona</w:t>
            </w:r>
            <w:proofErr w:type="spellEnd"/>
          </w:p>
        </w:tc>
        <w:tc>
          <w:tcPr>
            <w:tcW w:w="3240" w:type="dxa"/>
          </w:tcPr>
          <w:p w14:paraId="02D4A118" w14:textId="36D370DD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Grou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Epinephelu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coioi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3234C9DF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Sun et al. (2009)</w:t>
            </w:r>
          </w:p>
        </w:tc>
      </w:tr>
      <w:tr w:rsidR="0062081E" w:rsidRPr="00790686" w14:paraId="0E1378B4" w14:textId="77777777" w:rsidTr="0062081E">
        <w:tc>
          <w:tcPr>
            <w:tcW w:w="3145" w:type="dxa"/>
          </w:tcPr>
          <w:p w14:paraId="30983F27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sobria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 Pseudomonas</w:t>
            </w:r>
          </w:p>
        </w:tc>
        <w:tc>
          <w:tcPr>
            <w:tcW w:w="3240" w:type="dxa"/>
          </w:tcPr>
          <w:p w14:paraId="5BBB83B2" w14:textId="00174A08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Sea tr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trutta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trut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43B83D46" w14:textId="3E7CD10A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rodenyt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62081E" w:rsidRPr="00790686" w14:paraId="7C86D1C2" w14:textId="77777777" w:rsidTr="00963EF7">
        <w:trPr>
          <w:trHeight w:val="2087"/>
        </w:trPr>
        <w:tc>
          <w:tcPr>
            <w:tcW w:w="3145" w:type="dxa"/>
          </w:tcPr>
          <w:p w14:paraId="1C0A55CD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3240" w:type="dxa"/>
          </w:tcPr>
          <w:p w14:paraId="538A6D17" w14:textId="76518AA3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Speckled tr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Cynoscion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ebulo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00880079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Ransom (2008)</w:t>
            </w:r>
          </w:p>
        </w:tc>
      </w:tr>
      <w:tr w:rsidR="0062081E" w:rsidRPr="00790686" w14:paraId="749BDAFF" w14:textId="77777777" w:rsidTr="00950EBC">
        <w:trPr>
          <w:trHeight w:val="170"/>
        </w:trPr>
        <w:tc>
          <w:tcPr>
            <w:tcW w:w="9350" w:type="dxa"/>
            <w:gridSpan w:val="3"/>
          </w:tcPr>
          <w:p w14:paraId="5B29FB55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mnivores</w:t>
            </w:r>
          </w:p>
        </w:tc>
      </w:tr>
      <w:tr w:rsidR="0062081E" w:rsidRPr="00790686" w14:paraId="108DB1D2" w14:textId="77777777" w:rsidTr="0062081E">
        <w:tc>
          <w:tcPr>
            <w:tcW w:w="3145" w:type="dxa"/>
          </w:tcPr>
          <w:p w14:paraId="1A2D50CA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, Mycoplasma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hotobacterium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  <w:p w14:paraId="57811B71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Propionibacterium</w:t>
            </w:r>
            <w:proofErr w:type="spellEnd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, Staphylococcus,</w:t>
            </w:r>
          </w:p>
          <w:p w14:paraId="0F069186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, </w:t>
            </w:r>
            <w:proofErr w:type="spellStart"/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3240" w:type="dxa"/>
          </w:tcPr>
          <w:p w14:paraId="0A09827F" w14:textId="3F82803C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Pin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Lagodon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mboids)</w:t>
            </w:r>
          </w:p>
        </w:tc>
        <w:tc>
          <w:tcPr>
            <w:tcW w:w="2965" w:type="dxa"/>
          </w:tcPr>
          <w:p w14:paraId="29DFFA2F" w14:textId="246F2DD2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Givens et al. (2015)</w:t>
            </w:r>
          </w:p>
        </w:tc>
      </w:tr>
      <w:tr w:rsidR="0062081E" w:rsidRPr="00790686" w14:paraId="44C45E00" w14:textId="77777777" w:rsidTr="0062081E">
        <w:tc>
          <w:tcPr>
            <w:tcW w:w="3145" w:type="dxa"/>
          </w:tcPr>
          <w:p w14:paraId="26EB897A" w14:textId="77777777" w:rsidR="0062081E" w:rsidRPr="009F1F47" w:rsidRDefault="0062081E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F47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3240" w:type="dxa"/>
          </w:tcPr>
          <w:p w14:paraId="3A715062" w14:textId="0DA8F660" w:rsidR="0062081E" w:rsidRPr="00790686" w:rsidRDefault="0062081E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Long-jawed </w:t>
            </w: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mudsucker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>Gillichthys</w:t>
            </w:r>
            <w:proofErr w:type="spellEnd"/>
            <w:r w:rsidRPr="006208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rab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5" w:type="dxa"/>
          </w:tcPr>
          <w:p w14:paraId="282594A6" w14:textId="77777777" w:rsidR="0062081E" w:rsidRPr="00790686" w:rsidRDefault="0062081E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>Bano</w:t>
            </w:r>
            <w:proofErr w:type="spellEnd"/>
            <w:r w:rsidRPr="00790686">
              <w:rPr>
                <w:rFonts w:ascii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</w:tbl>
    <w:p w14:paraId="3EB54FD0" w14:textId="77777777" w:rsidR="0062081E" w:rsidRDefault="0062081E" w:rsidP="0019048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2DAB58C" w14:textId="092C16FE" w:rsidR="00577D72" w:rsidRPr="009F488C" w:rsidRDefault="0062081E" w:rsidP="0019048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="00935C19" w:rsidRPr="009F488C">
        <w:rPr>
          <w:rFonts w:ascii="Times New Roman" w:hAnsi="Times New Roman" w:cs="Times New Roman"/>
          <w:b/>
          <w:sz w:val="24"/>
          <w:szCs w:val="24"/>
        </w:rPr>
        <w:t xml:space="preserve">. Probiotics used in </w:t>
      </w:r>
      <w:r w:rsidR="00DF7B7C" w:rsidRPr="009F488C">
        <w:rPr>
          <w:rFonts w:ascii="Times New Roman" w:hAnsi="Times New Roman" w:cs="Times New Roman"/>
          <w:b/>
          <w:sz w:val="24"/>
          <w:szCs w:val="24"/>
        </w:rPr>
        <w:t>aquaculture practices</w:t>
      </w:r>
      <w:r w:rsidR="00935C19" w:rsidRPr="009F488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6466D">
        <w:rPr>
          <w:rFonts w:ascii="Times New Roman" w:hAnsi="Times New Roman" w:cs="Times New Roman"/>
          <w:b/>
          <w:sz w:val="24"/>
          <w:szCs w:val="24"/>
        </w:rPr>
        <w:t>their</w:t>
      </w:r>
      <w:r w:rsidR="00935C19" w:rsidRPr="009F488C">
        <w:rPr>
          <w:rFonts w:ascii="Times New Roman" w:hAnsi="Times New Roman" w:cs="Times New Roman"/>
          <w:b/>
          <w:sz w:val="24"/>
          <w:szCs w:val="24"/>
        </w:rPr>
        <w:t xml:space="preserve"> effect on their host</w:t>
      </w:r>
    </w:p>
    <w:p w14:paraId="2B739CAB" w14:textId="77777777" w:rsidR="0075161B" w:rsidRPr="0075161B" w:rsidRDefault="0075161B" w:rsidP="00190481">
      <w:pPr>
        <w:spacing w:line="276" w:lineRule="auto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0"/>
        <w:gridCol w:w="1616"/>
        <w:gridCol w:w="2839"/>
        <w:gridCol w:w="1705"/>
      </w:tblGrid>
      <w:tr w:rsidR="00935C19" w14:paraId="791D4E04" w14:textId="77777777" w:rsidTr="0075161B">
        <w:trPr>
          <w:trHeight w:val="449"/>
        </w:trPr>
        <w:tc>
          <w:tcPr>
            <w:tcW w:w="3190" w:type="dxa"/>
          </w:tcPr>
          <w:p w14:paraId="0D4E19AD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161B">
              <w:rPr>
                <w:rFonts w:ascii="Times New Roman" w:hAnsi="Times New Roman" w:cs="Times New Roman"/>
                <w:b/>
                <w:sz w:val="24"/>
              </w:rPr>
              <w:t>Probiotic strain</w:t>
            </w:r>
          </w:p>
        </w:tc>
        <w:tc>
          <w:tcPr>
            <w:tcW w:w="1616" w:type="dxa"/>
          </w:tcPr>
          <w:p w14:paraId="083BB541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161B">
              <w:rPr>
                <w:rFonts w:ascii="Times New Roman" w:hAnsi="Times New Roman" w:cs="Times New Roman"/>
                <w:b/>
                <w:sz w:val="24"/>
              </w:rPr>
              <w:t>Host species</w:t>
            </w:r>
          </w:p>
        </w:tc>
        <w:tc>
          <w:tcPr>
            <w:tcW w:w="2839" w:type="dxa"/>
          </w:tcPr>
          <w:p w14:paraId="75A522F3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161B">
              <w:rPr>
                <w:rFonts w:ascii="Times New Roman" w:hAnsi="Times New Roman" w:cs="Times New Roman"/>
                <w:b/>
                <w:sz w:val="24"/>
              </w:rPr>
              <w:t>Effect</w:t>
            </w:r>
          </w:p>
        </w:tc>
        <w:tc>
          <w:tcPr>
            <w:tcW w:w="1705" w:type="dxa"/>
          </w:tcPr>
          <w:p w14:paraId="5B3AC826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161B"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</w:tc>
      </w:tr>
      <w:tr w:rsidR="00935C19" w14:paraId="4AEC1AC4" w14:textId="77777777" w:rsidTr="0075161B">
        <w:tc>
          <w:tcPr>
            <w:tcW w:w="3190" w:type="dxa"/>
          </w:tcPr>
          <w:p w14:paraId="7446E516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fluviale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3-47S,</w:t>
            </w:r>
          </w:p>
          <w:p w14:paraId="5ECF8416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hydrophila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3-51,</w:t>
            </w:r>
          </w:p>
          <w:p w14:paraId="5A0B2D03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Carnobacterium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</w:t>
            </w: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. BA211,</w:t>
            </w:r>
          </w:p>
          <w:p w14:paraId="79CAB0F1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cocc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uteu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1-6</w:t>
            </w:r>
          </w:p>
        </w:tc>
        <w:tc>
          <w:tcPr>
            <w:tcW w:w="1616" w:type="dxa"/>
          </w:tcPr>
          <w:p w14:paraId="6FF2FA1F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577258BE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58C35700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Immune stimulation and improved survival after 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salmonicida</w:t>
            </w:r>
            <w:proofErr w:type="spellEnd"/>
          </w:p>
        </w:tc>
        <w:tc>
          <w:tcPr>
            <w:tcW w:w="1705" w:type="dxa"/>
          </w:tcPr>
          <w:p w14:paraId="58ED7D01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rianto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&amp; Austin</w:t>
            </w:r>
          </w:p>
          <w:p w14:paraId="29E17FAF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(2002)</w:t>
            </w:r>
          </w:p>
        </w:tc>
      </w:tr>
      <w:tr w:rsidR="00935C19" w14:paraId="7D7531B0" w14:textId="77777777" w:rsidTr="0075161B">
        <w:tc>
          <w:tcPr>
            <w:tcW w:w="3190" w:type="dxa"/>
          </w:tcPr>
          <w:p w14:paraId="5ECBA1E6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TCC 53103</w:t>
            </w:r>
          </w:p>
        </w:tc>
        <w:tc>
          <w:tcPr>
            <w:tcW w:w="1616" w:type="dxa"/>
          </w:tcPr>
          <w:p w14:paraId="450EE672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67AB80D9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397AF214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 after</w:t>
            </w:r>
          </w:p>
          <w:p w14:paraId="3CA5BCA9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salmonicida</w:t>
            </w:r>
            <w:proofErr w:type="spellEnd"/>
          </w:p>
        </w:tc>
        <w:tc>
          <w:tcPr>
            <w:tcW w:w="1705" w:type="dxa"/>
          </w:tcPr>
          <w:p w14:paraId="3D437F9A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Nikoskelainen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  <w:p w14:paraId="61831979" w14:textId="77777777" w:rsidR="00935C19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01</w:t>
            </w:r>
            <w:r w:rsidR="00935C19" w:rsidRPr="0075161B">
              <w:rPr>
                <w:rFonts w:ascii="Times New Roman" w:hAnsi="Times New Roman" w:cs="Times New Roman"/>
                <w:sz w:val="24"/>
                <w:szCs w:val="24"/>
              </w:rPr>
              <w:t>, 2003)</w:t>
            </w:r>
          </w:p>
        </w:tc>
      </w:tr>
      <w:tr w:rsidR="00935C19" w14:paraId="6B19C757" w14:textId="77777777" w:rsidTr="0075161B">
        <w:tc>
          <w:tcPr>
            <w:tcW w:w="3190" w:type="dxa"/>
          </w:tcPr>
          <w:p w14:paraId="14001B03" w14:textId="77777777" w:rsidR="00935C19" w:rsidRPr="00DF7B7C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ECT 539</w:t>
            </w:r>
          </w:p>
        </w:tc>
        <w:tc>
          <w:tcPr>
            <w:tcW w:w="1616" w:type="dxa"/>
          </w:tcPr>
          <w:p w14:paraId="6318EF1F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Scophthalmus</w:t>
            </w:r>
            <w:proofErr w:type="spellEnd"/>
          </w:p>
          <w:p w14:paraId="4E9A5878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2839" w:type="dxa"/>
          </w:tcPr>
          <w:p w14:paraId="1240D621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</w:t>
            </w:r>
          </w:p>
        </w:tc>
        <w:tc>
          <w:tcPr>
            <w:tcW w:w="1705" w:type="dxa"/>
          </w:tcPr>
          <w:p w14:paraId="5C635DFE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Villamil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2</w:t>
            </w:r>
          </w:p>
        </w:tc>
      </w:tr>
      <w:tr w:rsidR="00935C19" w14:paraId="7CD39FA6" w14:textId="77777777" w:rsidTr="0075161B">
        <w:tc>
          <w:tcPr>
            <w:tcW w:w="3190" w:type="dxa"/>
          </w:tcPr>
          <w:p w14:paraId="57014E4A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JCM 1136</w:t>
            </w:r>
          </w:p>
        </w:tc>
        <w:tc>
          <w:tcPr>
            <w:tcW w:w="1616" w:type="dxa"/>
          </w:tcPr>
          <w:p w14:paraId="6825461F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78FFF9E9" w14:textId="77777777" w:rsidR="00935C19" w:rsidRPr="0075161B" w:rsidRDefault="00935C19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0F235A01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</w:t>
            </w:r>
          </w:p>
        </w:tc>
        <w:tc>
          <w:tcPr>
            <w:tcW w:w="1705" w:type="dxa"/>
          </w:tcPr>
          <w:p w14:paraId="5A40A3AA" w14:textId="77777777" w:rsidR="00935C19" w:rsidRPr="0075161B" w:rsidRDefault="00935C19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Panigrahi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935C19" w14:paraId="278977BE" w14:textId="77777777" w:rsidTr="0075161B">
        <w:tc>
          <w:tcPr>
            <w:tcW w:w="3190" w:type="dxa"/>
          </w:tcPr>
          <w:p w14:paraId="5DA09CE9" w14:textId="77777777" w:rsidR="00434740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delbriieckii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ECT 287,</w:t>
            </w:r>
          </w:p>
          <w:p w14:paraId="75B08F5A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ECT 35</w:t>
            </w:r>
          </w:p>
        </w:tc>
        <w:tc>
          <w:tcPr>
            <w:tcW w:w="1616" w:type="dxa"/>
          </w:tcPr>
          <w:p w14:paraId="11786171" w14:textId="77777777" w:rsidR="00935C19" w:rsidRPr="0075161B" w:rsidRDefault="00434740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  <w:tc>
          <w:tcPr>
            <w:tcW w:w="2839" w:type="dxa"/>
          </w:tcPr>
          <w:p w14:paraId="523ED556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</w:t>
            </w:r>
          </w:p>
        </w:tc>
        <w:tc>
          <w:tcPr>
            <w:tcW w:w="1705" w:type="dxa"/>
          </w:tcPr>
          <w:p w14:paraId="4F8B214D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Salinas et al. (2005)</w:t>
            </w:r>
          </w:p>
        </w:tc>
      </w:tr>
      <w:tr w:rsidR="00935C19" w14:paraId="2FC73C94" w14:textId="77777777" w:rsidTr="0075161B">
        <w:tc>
          <w:tcPr>
            <w:tcW w:w="3190" w:type="dxa"/>
          </w:tcPr>
          <w:p w14:paraId="5FC375A9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sobria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GC2</w:t>
            </w:r>
          </w:p>
        </w:tc>
        <w:tc>
          <w:tcPr>
            <w:tcW w:w="1616" w:type="dxa"/>
          </w:tcPr>
          <w:p w14:paraId="6885B2BA" w14:textId="77777777" w:rsidR="00434740" w:rsidRPr="0075161B" w:rsidRDefault="00434740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6C267DB5" w14:textId="77777777" w:rsidR="00935C19" w:rsidRPr="0075161B" w:rsidRDefault="00434740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1BB1776D" w14:textId="77777777" w:rsidR="00434740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 after</w:t>
            </w:r>
          </w:p>
          <w:p w14:paraId="023F4F04" w14:textId="77777777" w:rsidR="00434740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garvieae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51C70BB1" w14:textId="77777777" w:rsidR="00935C19" w:rsidRPr="001D3D99" w:rsidRDefault="00434740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iniae</w:t>
            </w:r>
            <w:proofErr w:type="spellEnd"/>
          </w:p>
        </w:tc>
        <w:tc>
          <w:tcPr>
            <w:tcW w:w="1705" w:type="dxa"/>
          </w:tcPr>
          <w:p w14:paraId="5C186AD4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Brunt &amp; Austin (2005)</w:t>
            </w:r>
          </w:p>
        </w:tc>
      </w:tr>
      <w:tr w:rsidR="00935C19" w14:paraId="28B2A78E" w14:textId="77777777" w:rsidTr="0075161B">
        <w:tc>
          <w:tcPr>
            <w:tcW w:w="3190" w:type="dxa"/>
          </w:tcPr>
          <w:p w14:paraId="096BD362" w14:textId="77777777" w:rsidR="00434740" w:rsidRPr="00DF7B7C" w:rsidRDefault="00434740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acidophilus, Clostridium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butyricum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, Saccharomyces</w:t>
            </w:r>
          </w:p>
          <w:p w14:paraId="0899135F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</w:p>
        </w:tc>
        <w:tc>
          <w:tcPr>
            <w:tcW w:w="1616" w:type="dxa"/>
          </w:tcPr>
          <w:p w14:paraId="7388E2E6" w14:textId="77777777" w:rsidR="00434740" w:rsidRPr="0075161B" w:rsidRDefault="00434740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Paralichthys</w:t>
            </w:r>
            <w:proofErr w:type="spellEnd"/>
          </w:p>
          <w:p w14:paraId="65758504" w14:textId="77777777" w:rsidR="00935C19" w:rsidRPr="0075161B" w:rsidRDefault="00434740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2839" w:type="dxa"/>
          </w:tcPr>
          <w:p w14:paraId="687CE735" w14:textId="77777777" w:rsidR="00434740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 after</w:t>
            </w:r>
          </w:p>
          <w:p w14:paraId="1ABEC6A8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challenge with </w:t>
            </w:r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anguillarum</w:t>
            </w:r>
            <w:proofErr w:type="spellEnd"/>
          </w:p>
        </w:tc>
        <w:tc>
          <w:tcPr>
            <w:tcW w:w="1705" w:type="dxa"/>
          </w:tcPr>
          <w:p w14:paraId="23D7CBD0" w14:textId="77777777" w:rsidR="00935C19" w:rsidRPr="0075161B" w:rsidRDefault="00434740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Taoka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6)</w:t>
            </w:r>
          </w:p>
        </w:tc>
      </w:tr>
      <w:tr w:rsidR="00434740" w14:paraId="03678307" w14:textId="77777777" w:rsidTr="0075161B">
        <w:tc>
          <w:tcPr>
            <w:tcW w:w="3190" w:type="dxa"/>
          </w:tcPr>
          <w:p w14:paraId="68D2C6E1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arnobacterium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maltaromaticum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B26</w:t>
            </w:r>
          </w:p>
          <w:p w14:paraId="79248CD6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Carnobacterium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divergen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B33</w:t>
            </w:r>
          </w:p>
        </w:tc>
        <w:tc>
          <w:tcPr>
            <w:tcW w:w="1616" w:type="dxa"/>
          </w:tcPr>
          <w:p w14:paraId="0A3BEB8D" w14:textId="77777777" w:rsidR="00FF0DE2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37C832CD" w14:textId="77777777" w:rsidR="00434740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1651AD41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 after</w:t>
            </w:r>
          </w:p>
          <w:p w14:paraId="567054BA" w14:textId="77777777" w:rsidR="00FF0DE2" w:rsidRPr="001D3D99" w:rsidRDefault="00FF0DE2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salmonicida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Yersinia</w:t>
            </w:r>
          </w:p>
          <w:p w14:paraId="2E6F53AA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ruckeri</w:t>
            </w:r>
            <w:proofErr w:type="spellEnd"/>
            <w:proofErr w:type="gram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. Expression of cytokine genes</w:t>
            </w:r>
          </w:p>
        </w:tc>
        <w:tc>
          <w:tcPr>
            <w:tcW w:w="1705" w:type="dxa"/>
          </w:tcPr>
          <w:p w14:paraId="7FE97067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Kim &amp; Austin</w:t>
            </w:r>
          </w:p>
          <w:p w14:paraId="398A22D8" w14:textId="77777777" w:rsidR="00434740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06</w:t>
            </w:r>
            <w:r w:rsidR="00FF0DE2" w:rsidRPr="007516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4740" w14:paraId="03DE2C78" w14:textId="77777777" w:rsidTr="0075161B">
        <w:tc>
          <w:tcPr>
            <w:tcW w:w="3190" w:type="dxa"/>
          </w:tcPr>
          <w:p w14:paraId="351A4CC1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TCC 53103</w:t>
            </w:r>
          </w:p>
        </w:tc>
        <w:tc>
          <w:tcPr>
            <w:tcW w:w="1616" w:type="dxa"/>
          </w:tcPr>
          <w:p w14:paraId="4CFF5E35" w14:textId="77777777" w:rsidR="00FF0DE2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reochromis</w:t>
            </w:r>
            <w:proofErr w:type="spellEnd"/>
          </w:p>
          <w:p w14:paraId="7BCDE5C7" w14:textId="77777777" w:rsidR="00434740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2839" w:type="dxa"/>
          </w:tcPr>
          <w:p w14:paraId="24F4EAEC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 after</w:t>
            </w:r>
          </w:p>
          <w:p w14:paraId="62E51B4D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Edwardsiella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1705" w:type="dxa"/>
          </w:tcPr>
          <w:p w14:paraId="0A554253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Pirarat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6)</w:t>
            </w:r>
          </w:p>
        </w:tc>
      </w:tr>
      <w:tr w:rsidR="00434740" w14:paraId="388CE96D" w14:textId="77777777" w:rsidTr="0075161B">
        <w:tc>
          <w:tcPr>
            <w:tcW w:w="3190" w:type="dxa"/>
          </w:tcPr>
          <w:p w14:paraId="7D5CA18D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ATCC 53103</w:t>
            </w:r>
          </w:p>
          <w:p w14:paraId="65AE93A2" w14:textId="77777777" w:rsidR="00434740" w:rsidRPr="00DF7B7C" w:rsidRDefault="00FF0DE2" w:rsidP="00190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616" w:type="dxa"/>
          </w:tcPr>
          <w:p w14:paraId="75629FF7" w14:textId="77777777" w:rsidR="00FF0DE2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639FB912" w14:textId="77777777" w:rsidR="00434740" w:rsidRPr="0075161B" w:rsidRDefault="00FF0DE2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018BC893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expression of cytokine</w:t>
            </w:r>
          </w:p>
          <w:p w14:paraId="6A9A6B7E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705" w:type="dxa"/>
          </w:tcPr>
          <w:p w14:paraId="411AB48A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Panigrahi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  <w:tr w:rsidR="00434740" w14:paraId="46518C8D" w14:textId="77777777" w:rsidTr="0075161B">
        <w:tc>
          <w:tcPr>
            <w:tcW w:w="3190" w:type="dxa"/>
          </w:tcPr>
          <w:p w14:paraId="10E3C587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LFP 202,</w:t>
            </w:r>
          </w:p>
          <w:p w14:paraId="0D1D9819" w14:textId="77777777" w:rsidR="00FF0DE2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LFP 100</w:t>
            </w:r>
          </w:p>
          <w:p w14:paraId="4360B892" w14:textId="77777777" w:rsidR="00434740" w:rsidRPr="0075161B" w:rsidRDefault="00FF0DE2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euconostoc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mesenteroide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LFP 196</w:t>
            </w:r>
          </w:p>
        </w:tc>
        <w:tc>
          <w:tcPr>
            <w:tcW w:w="1616" w:type="dxa"/>
          </w:tcPr>
          <w:p w14:paraId="7095896F" w14:textId="77777777" w:rsidR="0075161B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33C663B5" w14:textId="260081D7" w:rsid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,</w:t>
            </w:r>
          </w:p>
          <w:p w14:paraId="5CEBDE4F" w14:textId="77777777" w:rsidR="00434740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 </w:t>
            </w: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trutta</w:t>
            </w:r>
            <w:proofErr w:type="spellEnd"/>
          </w:p>
        </w:tc>
        <w:tc>
          <w:tcPr>
            <w:tcW w:w="2839" w:type="dxa"/>
          </w:tcPr>
          <w:p w14:paraId="5FBC6872" w14:textId="77777777" w:rsidR="0075161B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Immune stimulation and improved survival</w:t>
            </w:r>
          </w:p>
          <w:p w14:paraId="59FFBEE5" w14:textId="77777777" w:rsidR="00434740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after 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salmonicida</w:t>
            </w:r>
            <w:proofErr w:type="spellEnd"/>
          </w:p>
        </w:tc>
        <w:tc>
          <w:tcPr>
            <w:tcW w:w="1705" w:type="dxa"/>
          </w:tcPr>
          <w:p w14:paraId="434B3D18" w14:textId="77777777" w:rsidR="0075161B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Balca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´ </w:t>
            </w: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zar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  <w:p w14:paraId="38739CC2" w14:textId="77777777" w:rsidR="00434740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(2006)</w:t>
            </w:r>
          </w:p>
        </w:tc>
      </w:tr>
      <w:tr w:rsidR="00434740" w14:paraId="520FF91B" w14:textId="77777777" w:rsidTr="0075161B">
        <w:tc>
          <w:tcPr>
            <w:tcW w:w="3190" w:type="dxa"/>
          </w:tcPr>
          <w:p w14:paraId="4189E167" w14:textId="77777777" w:rsidR="0075161B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plantarum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LFP 238</w:t>
            </w:r>
          </w:p>
          <w:p w14:paraId="619900A3" w14:textId="77777777" w:rsidR="00434740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Leuconostoc</w:t>
            </w:r>
            <w:proofErr w:type="spellEnd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7B7C">
              <w:rPr>
                <w:rFonts w:ascii="Times New Roman" w:hAnsi="Times New Roman" w:cs="Times New Roman"/>
                <w:i/>
                <w:sz w:val="24"/>
                <w:szCs w:val="24"/>
              </w:rPr>
              <w:t>mesenteroides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CLFP 196</w:t>
            </w:r>
          </w:p>
        </w:tc>
        <w:tc>
          <w:tcPr>
            <w:tcW w:w="1616" w:type="dxa"/>
          </w:tcPr>
          <w:p w14:paraId="45BA4D59" w14:textId="77777777" w:rsidR="0075161B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Oncorhynchus</w:t>
            </w:r>
            <w:proofErr w:type="spellEnd"/>
          </w:p>
          <w:p w14:paraId="17362AE6" w14:textId="77777777" w:rsidR="00434740" w:rsidRPr="0075161B" w:rsidRDefault="0075161B" w:rsidP="0019048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i/>
                <w:sz w:val="24"/>
                <w:szCs w:val="24"/>
              </w:rPr>
              <w:t>mykiss</w:t>
            </w:r>
          </w:p>
        </w:tc>
        <w:tc>
          <w:tcPr>
            <w:tcW w:w="2839" w:type="dxa"/>
          </w:tcPr>
          <w:p w14:paraId="14186BAF" w14:textId="77777777" w:rsidR="0075161B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Competitive exclusion and improved survival</w:t>
            </w:r>
          </w:p>
          <w:p w14:paraId="07E7DFE9" w14:textId="77777777" w:rsidR="00434740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after challenge with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3D99">
              <w:rPr>
                <w:rFonts w:ascii="Times New Roman" w:hAnsi="Times New Roman" w:cs="Times New Roman"/>
                <w:i/>
                <w:sz w:val="24"/>
                <w:szCs w:val="24"/>
              </w:rPr>
              <w:t>garvieae</w:t>
            </w:r>
            <w:proofErr w:type="spellEnd"/>
          </w:p>
        </w:tc>
        <w:tc>
          <w:tcPr>
            <w:tcW w:w="1705" w:type="dxa"/>
          </w:tcPr>
          <w:p w14:paraId="65859E1F" w14:textId="77777777" w:rsidR="00434740" w:rsidRPr="0075161B" w:rsidRDefault="0075161B" w:rsidP="00190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>Vendrell</w:t>
            </w:r>
            <w:proofErr w:type="spellEnd"/>
            <w:r w:rsidRPr="0075161B">
              <w:rPr>
                <w:rFonts w:ascii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</w:tr>
    </w:tbl>
    <w:p w14:paraId="49D46596" w14:textId="77777777" w:rsidR="00935C19" w:rsidRDefault="00935C19" w:rsidP="00190481">
      <w:pPr>
        <w:spacing w:line="276" w:lineRule="auto"/>
        <w:rPr>
          <w:b/>
        </w:rPr>
      </w:pPr>
    </w:p>
    <w:sectPr w:rsidR="0093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8F098D"/>
    <w:multiLevelType w:val="hybridMultilevel"/>
    <w:tmpl w:val="E5EAB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O0NDSzNLUwN7WwNLdU0lEKTi0uzszPAykwrAUAET1N7ywAAAA="/>
  </w:docVars>
  <w:rsids>
    <w:rsidRoot w:val="00935C19"/>
    <w:rsid w:val="00190481"/>
    <w:rsid w:val="001D3D99"/>
    <w:rsid w:val="00240BD4"/>
    <w:rsid w:val="00434740"/>
    <w:rsid w:val="00577D72"/>
    <w:rsid w:val="005C3C09"/>
    <w:rsid w:val="0062081E"/>
    <w:rsid w:val="0075161B"/>
    <w:rsid w:val="00790686"/>
    <w:rsid w:val="00935C19"/>
    <w:rsid w:val="00950EBC"/>
    <w:rsid w:val="00963EF7"/>
    <w:rsid w:val="009F1F47"/>
    <w:rsid w:val="009F488C"/>
    <w:rsid w:val="00A56B85"/>
    <w:rsid w:val="00D6466D"/>
    <w:rsid w:val="00DF7B7C"/>
    <w:rsid w:val="00F755DD"/>
    <w:rsid w:val="00FF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4D91"/>
  <w15:chartTrackingRefBased/>
  <w15:docId w15:val="{FE90D6EC-9585-4A2C-B42D-7E0E92B2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C19"/>
    <w:pPr>
      <w:ind w:left="720"/>
      <w:contextualSpacing/>
    </w:pPr>
  </w:style>
  <w:style w:type="table" w:styleId="TableGrid">
    <w:name w:val="Table Grid"/>
    <w:basedOn w:val="TableNormal"/>
    <w:uiPriority w:val="39"/>
    <w:rsid w:val="00935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46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JAN</dc:creator>
  <cp:keywords/>
  <dc:description/>
  <cp:lastModifiedBy>RAMJAN</cp:lastModifiedBy>
  <cp:revision>70</cp:revision>
  <dcterms:created xsi:type="dcterms:W3CDTF">2021-04-06T06:55:00Z</dcterms:created>
  <dcterms:modified xsi:type="dcterms:W3CDTF">2022-01-18T15:03:00Z</dcterms:modified>
</cp:coreProperties>
</file>